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48683" w14:textId="5593DA1F" w:rsidR="00DD5565" w:rsidRPr="00372E28" w:rsidRDefault="00DD5565" w:rsidP="00DD5565">
      <w:r w:rsidRPr="00372E28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462C15">
        <w:rPr>
          <w:rFonts w:ascii="Times New Roman" w:hAnsi="Times New Roman" w:cs="Times New Roman"/>
          <w:b/>
          <w:bCs/>
        </w:rPr>
        <w:t>S</w:t>
      </w:r>
      <w:r w:rsidRPr="00372E28">
        <w:rPr>
          <w:rFonts w:ascii="Times New Roman" w:hAnsi="Times New Roman" w:cs="Times New Roman"/>
          <w:b/>
          <w:bCs/>
        </w:rPr>
        <w:t>1</w:t>
      </w:r>
      <w:proofErr w:type="spellEnd"/>
      <w:r w:rsidR="000F0DDA">
        <w:rPr>
          <w:rFonts w:ascii="Times New Roman" w:hAnsi="Times New Roman" w:cs="Times New Roman"/>
          <w:b/>
          <w:bCs/>
        </w:rPr>
        <w:t>.</w:t>
      </w:r>
      <w:r w:rsidRPr="00372E28">
        <w:rPr>
          <w:rFonts w:ascii="Times New Roman" w:hAnsi="Times New Roman" w:cs="Times New Roman"/>
          <w:b/>
          <w:bCs/>
        </w:rPr>
        <w:t xml:space="preserve"> </w:t>
      </w:r>
      <w:r w:rsidR="000F0DDA">
        <w:rPr>
          <w:rFonts w:ascii="Times New Roman" w:hAnsi="Times New Roman" w:cs="Times New Roman"/>
          <w:b/>
          <w:bCs/>
        </w:rPr>
        <w:t>qPCR p</w:t>
      </w:r>
      <w:r w:rsidRPr="00372E28">
        <w:rPr>
          <w:rFonts w:ascii="Times New Roman" w:hAnsi="Times New Roman" w:cs="Times New Roman"/>
          <w:b/>
          <w:bCs/>
        </w:rPr>
        <w:t xml:space="preserve">rimers </w:t>
      </w:r>
      <w:r w:rsidR="000F0DDA">
        <w:rPr>
          <w:rFonts w:ascii="Times New Roman" w:hAnsi="Times New Roman" w:cs="Times New Roman"/>
          <w:b/>
          <w:bCs/>
        </w:rPr>
        <w:t>for A1-special transcripts</w:t>
      </w:r>
      <w:r w:rsidRPr="00372E28">
        <w:rPr>
          <w:rFonts w:ascii="Times New Roman" w:hAnsi="Times New Roman" w:cs="Times New Roman"/>
          <w:b/>
          <w:bCs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36"/>
        <w:gridCol w:w="4518"/>
        <w:gridCol w:w="3688"/>
      </w:tblGrid>
      <w:tr w:rsidR="00462EB0" w:rsidRPr="00294718" w14:paraId="69D1A5BA" w14:textId="77777777" w:rsidTr="000F0DDA">
        <w:trPr>
          <w:jc w:val="center"/>
        </w:trPr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AF40D3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Primer</w:t>
            </w:r>
          </w:p>
        </w:tc>
        <w:tc>
          <w:tcPr>
            <w:tcW w:w="4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56A29D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Forward sequence</w:t>
            </w:r>
          </w:p>
        </w:tc>
        <w:tc>
          <w:tcPr>
            <w:tcW w:w="36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A93136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Reverse sequence</w:t>
            </w:r>
          </w:p>
        </w:tc>
      </w:tr>
      <w:tr w:rsidR="000F0DDA" w:rsidRPr="00294718" w14:paraId="37AF2247" w14:textId="77777777" w:rsidTr="000F0DDA">
        <w:trPr>
          <w:jc w:val="center"/>
        </w:trPr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07B541" w14:textId="0E078280" w:rsidR="000F0DDA" w:rsidRPr="00294718" w:rsidRDefault="000F0DDA" w:rsidP="000F0DD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C3</w:t>
            </w:r>
            <w:proofErr w:type="spellEnd"/>
          </w:p>
        </w:tc>
        <w:tc>
          <w:tcPr>
            <w:tcW w:w="45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C142FD" w14:textId="5126209F" w:rsidR="000F0DDA" w:rsidRPr="00294718" w:rsidRDefault="000F0DDA" w:rsidP="000F0DD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AAAAGGGGCGCAACAAGTTC</w:t>
            </w:r>
            <w:proofErr w:type="spellEnd"/>
          </w:p>
        </w:tc>
        <w:tc>
          <w:tcPr>
            <w:tcW w:w="36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33A0DD" w14:textId="3EBE4F79" w:rsidR="000F0DDA" w:rsidRPr="00294718" w:rsidRDefault="000F0DDA" w:rsidP="000F0DD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ATGCCTTCCGGGTTCTCAA</w:t>
            </w:r>
            <w:proofErr w:type="spellEnd"/>
          </w:p>
        </w:tc>
      </w:tr>
      <w:tr w:rsidR="00462EB0" w:rsidRPr="00294718" w14:paraId="5DFC3F73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2ACFCADB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H2</w:t>
            </w:r>
            <w:proofErr w:type="spellEnd"/>
            <w:r w:rsidRPr="00294718">
              <w:rPr>
                <w:rFonts w:ascii="Times New Roman" w:eastAsia="SimSun" w:hAnsi="Times New Roman" w:cs="Times New Roman"/>
              </w:rPr>
              <w:t>-T23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00A5F7D3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GACCGCGAATGACATAGC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7A20F8F8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CACCTCAGGGTGACTTCAT</w:t>
            </w:r>
            <w:proofErr w:type="spellEnd"/>
          </w:p>
        </w:tc>
      </w:tr>
      <w:tr w:rsidR="00462EB0" w:rsidRPr="00294718" w14:paraId="6CC79A39" w14:textId="77777777" w:rsidTr="000F0DDA">
        <w:trPr>
          <w:jc w:val="center"/>
        </w:trPr>
        <w:tc>
          <w:tcPr>
            <w:tcW w:w="1136" w:type="dxa"/>
            <w:shd w:val="clear" w:color="auto" w:fill="auto"/>
          </w:tcPr>
          <w:p w14:paraId="311AFFD0" w14:textId="77777777" w:rsidR="00462EB0" w:rsidRPr="00CF390B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CF390B">
              <w:rPr>
                <w:rFonts w:ascii="Times New Roman" w:hAnsi="Times New Roman" w:cs="Times New Roman"/>
                <w:szCs w:val="24"/>
              </w:rPr>
              <w:t>Serping1</w:t>
            </w:r>
            <w:proofErr w:type="spellEnd"/>
            <w:r w:rsidRPr="00CF390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4518" w:type="dxa"/>
            <w:shd w:val="clear" w:color="auto" w:fill="auto"/>
          </w:tcPr>
          <w:p w14:paraId="73D48AA7" w14:textId="77777777" w:rsidR="00462EB0" w:rsidRPr="00CF390B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CF390B">
              <w:rPr>
                <w:rFonts w:ascii="Times New Roman" w:hAnsi="Times New Roman" w:cs="Times New Roman"/>
                <w:szCs w:val="24"/>
              </w:rPr>
              <w:t>ACAGCCCCCTCTGAATTCTT</w:t>
            </w:r>
            <w:proofErr w:type="spellEnd"/>
          </w:p>
        </w:tc>
        <w:tc>
          <w:tcPr>
            <w:tcW w:w="3688" w:type="dxa"/>
            <w:shd w:val="clear" w:color="auto" w:fill="auto"/>
          </w:tcPr>
          <w:p w14:paraId="3BD81C6F" w14:textId="77777777" w:rsidR="00462EB0" w:rsidRPr="00CF390B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proofErr w:type="spellStart"/>
            <w:r w:rsidRPr="00CF390B">
              <w:rPr>
                <w:rFonts w:ascii="Times New Roman" w:hAnsi="Times New Roman" w:cs="Times New Roman"/>
                <w:szCs w:val="24"/>
              </w:rPr>
              <w:t>GGATGCTCTCCAAGTTGCTC</w:t>
            </w:r>
            <w:proofErr w:type="spellEnd"/>
          </w:p>
        </w:tc>
      </w:tr>
      <w:tr w:rsidR="00462EB0" w:rsidRPr="00294718" w14:paraId="7D61045A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40747CFC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H2-D1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4FEBA830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TCCGAGATTGTAAAGCGTGAAGA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1EA00EB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ACAGGGCAGTGCAGGGATAG</w:t>
            </w:r>
            <w:proofErr w:type="spellEnd"/>
          </w:p>
        </w:tc>
      </w:tr>
      <w:tr w:rsidR="00462EB0" w:rsidRPr="00294718" w14:paraId="269A0098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DF0DF4B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gta1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6CB2F79E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TGAACAGCATGAGGGGTTT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28D24B28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TTTTGTTGCCTCTGGGTGT</w:t>
            </w:r>
            <w:proofErr w:type="spellEnd"/>
          </w:p>
        </w:tc>
      </w:tr>
      <w:tr w:rsidR="00462EB0" w:rsidRPr="00294718" w14:paraId="47EBBBF4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7D15907F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Ligp1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3F554AB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GGGCAATAGCTCATTGGTA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461FAAE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ACCTCGAAGACATCCCCTTT</w:t>
            </w:r>
            <w:proofErr w:type="spellEnd"/>
          </w:p>
        </w:tc>
      </w:tr>
      <w:tr w:rsidR="00462EB0" w:rsidRPr="00294718" w14:paraId="33C7FF8A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3996524A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bp2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56DFA1C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GGGTCACTGTCTGACCACT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5C4DE7F1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GGAAACCTGGGATGAGATT</w:t>
            </w:r>
            <w:proofErr w:type="spellEnd"/>
          </w:p>
        </w:tc>
      </w:tr>
      <w:tr w:rsidR="00462EB0" w:rsidRPr="00294718" w14:paraId="4381A0F4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1AA315B2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Fbln5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7D8408DB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CTTCAGATGCAAGCAACAA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4D54A66E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CCTATGGGTCACTTGCCACT</w:t>
            </w:r>
            <w:proofErr w:type="spellEnd"/>
          </w:p>
        </w:tc>
      </w:tr>
      <w:tr w:rsidR="00462EB0" w:rsidRPr="00294718" w14:paraId="02528C0B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5F08860F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Ugt1a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650BC9FC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CCTATGGGTCACTTGCCACT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1050AEE7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AAAACCATGTTGGGCATGAT</w:t>
            </w:r>
            <w:proofErr w:type="spellEnd"/>
          </w:p>
        </w:tc>
      </w:tr>
      <w:tr w:rsidR="00462EB0" w:rsidRPr="00294718" w14:paraId="6FB51C54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33D33759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Fkbp5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48FF1166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TATGCTTATGGCTCGGCTGG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7C4B4C2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CAGCCTTCCAGGTGGACTTT</w:t>
            </w:r>
            <w:proofErr w:type="spellEnd"/>
          </w:p>
        </w:tc>
      </w:tr>
      <w:tr w:rsidR="00462EB0" w:rsidRPr="00294718" w14:paraId="7AB47093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120CAA2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Psmb8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0AE80903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CAGTCCTGAAGAGGCCTACG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02AE7B1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CACTTTCACCCAACCGTCTT</w:t>
            </w:r>
            <w:proofErr w:type="spellEnd"/>
          </w:p>
        </w:tc>
      </w:tr>
      <w:tr w:rsidR="00462EB0" w:rsidRPr="00294718" w14:paraId="14CC6613" w14:textId="77777777" w:rsidTr="000F0DDA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774FAE17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Srgn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46D68E7C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CAAGGTTATCCTGCTCGGA</w:t>
            </w:r>
            <w:proofErr w:type="spellEnd"/>
          </w:p>
        </w:tc>
        <w:tc>
          <w:tcPr>
            <w:tcW w:w="3688" w:type="dxa"/>
            <w:shd w:val="clear" w:color="auto" w:fill="auto"/>
            <w:vAlign w:val="center"/>
          </w:tcPr>
          <w:p w14:paraId="3024F4B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TGGGAGGGCCGATGTTATTG</w:t>
            </w:r>
            <w:proofErr w:type="spellEnd"/>
          </w:p>
        </w:tc>
      </w:tr>
      <w:tr w:rsidR="00462EB0" w:rsidRPr="00294718" w14:paraId="7E39C6DD" w14:textId="77777777" w:rsidTr="000F0DDA">
        <w:trPr>
          <w:jc w:val="center"/>
        </w:trPr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74A1BA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Amigo2</w:t>
            </w:r>
            <w:proofErr w:type="spellEnd"/>
          </w:p>
        </w:tc>
        <w:tc>
          <w:tcPr>
            <w:tcW w:w="45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6D003D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AGGCGACCATAATGTCGTT</w:t>
            </w:r>
            <w:proofErr w:type="spellEnd"/>
          </w:p>
        </w:tc>
        <w:tc>
          <w:tcPr>
            <w:tcW w:w="36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AEE953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GCATCCAACAGTCCGATTCT</w:t>
            </w:r>
            <w:proofErr w:type="spellEnd"/>
          </w:p>
        </w:tc>
      </w:tr>
    </w:tbl>
    <w:p w14:paraId="22D956E0" w14:textId="2ABE178C" w:rsidR="00DE6F99" w:rsidRPr="000D2B6E" w:rsidRDefault="00DE6F99" w:rsidP="0045708B">
      <w:pPr>
        <w:rPr>
          <w:rFonts w:ascii="Times New Roman" w:hAnsi="Times New Roman" w:cs="Times New Roman"/>
          <w:b/>
        </w:rPr>
      </w:pPr>
    </w:p>
    <w:sectPr w:rsidR="00DE6F99" w:rsidRPr="000D2B6E" w:rsidSect="000F0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0tDAwMTA3tjA3NjNQ0lEKTi0uzszPAykwrAUAUmWM/CwAAAA="/>
  </w:docVars>
  <w:rsids>
    <w:rsidRoot w:val="0045708B"/>
    <w:rsid w:val="00003B15"/>
    <w:rsid w:val="00020D85"/>
    <w:rsid w:val="00024318"/>
    <w:rsid w:val="00025BAD"/>
    <w:rsid w:val="000333F2"/>
    <w:rsid w:val="000519D6"/>
    <w:rsid w:val="00051E40"/>
    <w:rsid w:val="00075A03"/>
    <w:rsid w:val="00086552"/>
    <w:rsid w:val="000A1451"/>
    <w:rsid w:val="000A30B7"/>
    <w:rsid w:val="000A5E44"/>
    <w:rsid w:val="000C1090"/>
    <w:rsid w:val="000D2B6E"/>
    <w:rsid w:val="000F0DDA"/>
    <w:rsid w:val="00116E7A"/>
    <w:rsid w:val="00120189"/>
    <w:rsid w:val="0012235E"/>
    <w:rsid w:val="001359A0"/>
    <w:rsid w:val="001A35DD"/>
    <w:rsid w:val="001A6064"/>
    <w:rsid w:val="001B0636"/>
    <w:rsid w:val="001D7858"/>
    <w:rsid w:val="001E4C7D"/>
    <w:rsid w:val="001E531D"/>
    <w:rsid w:val="00205963"/>
    <w:rsid w:val="00237CF8"/>
    <w:rsid w:val="00267078"/>
    <w:rsid w:val="00283EA1"/>
    <w:rsid w:val="00285293"/>
    <w:rsid w:val="002B7239"/>
    <w:rsid w:val="002F1E22"/>
    <w:rsid w:val="00306149"/>
    <w:rsid w:val="00306633"/>
    <w:rsid w:val="00307611"/>
    <w:rsid w:val="00336D21"/>
    <w:rsid w:val="00345EA8"/>
    <w:rsid w:val="00346614"/>
    <w:rsid w:val="003575E4"/>
    <w:rsid w:val="003609A8"/>
    <w:rsid w:val="00364538"/>
    <w:rsid w:val="00372E28"/>
    <w:rsid w:val="003B7419"/>
    <w:rsid w:val="003D7C34"/>
    <w:rsid w:val="003E08CC"/>
    <w:rsid w:val="003F74DC"/>
    <w:rsid w:val="004209D2"/>
    <w:rsid w:val="00423E7A"/>
    <w:rsid w:val="00440C17"/>
    <w:rsid w:val="0044486E"/>
    <w:rsid w:val="0045708B"/>
    <w:rsid w:val="00462C15"/>
    <w:rsid w:val="00462EB0"/>
    <w:rsid w:val="00464F2A"/>
    <w:rsid w:val="00466B0E"/>
    <w:rsid w:val="00483920"/>
    <w:rsid w:val="004A6CFA"/>
    <w:rsid w:val="004B29AD"/>
    <w:rsid w:val="004C62AD"/>
    <w:rsid w:val="004E390A"/>
    <w:rsid w:val="004F599C"/>
    <w:rsid w:val="004F69E0"/>
    <w:rsid w:val="00513835"/>
    <w:rsid w:val="00525BD7"/>
    <w:rsid w:val="00533E6E"/>
    <w:rsid w:val="005354B9"/>
    <w:rsid w:val="00544374"/>
    <w:rsid w:val="005459A7"/>
    <w:rsid w:val="00546E73"/>
    <w:rsid w:val="00547448"/>
    <w:rsid w:val="005608CC"/>
    <w:rsid w:val="00574432"/>
    <w:rsid w:val="00582C69"/>
    <w:rsid w:val="00596A17"/>
    <w:rsid w:val="005B3A5D"/>
    <w:rsid w:val="005C4050"/>
    <w:rsid w:val="005D71DC"/>
    <w:rsid w:val="005E2C7A"/>
    <w:rsid w:val="005F189F"/>
    <w:rsid w:val="0060525E"/>
    <w:rsid w:val="006468FE"/>
    <w:rsid w:val="00647A08"/>
    <w:rsid w:val="006508D1"/>
    <w:rsid w:val="00654237"/>
    <w:rsid w:val="00663ABC"/>
    <w:rsid w:val="00666E14"/>
    <w:rsid w:val="00670918"/>
    <w:rsid w:val="00674B39"/>
    <w:rsid w:val="00681E72"/>
    <w:rsid w:val="00697BF2"/>
    <w:rsid w:val="006A2513"/>
    <w:rsid w:val="006A5FA9"/>
    <w:rsid w:val="006A7F55"/>
    <w:rsid w:val="006D1198"/>
    <w:rsid w:val="006D1931"/>
    <w:rsid w:val="006D4D41"/>
    <w:rsid w:val="00701634"/>
    <w:rsid w:val="0071640F"/>
    <w:rsid w:val="007301F9"/>
    <w:rsid w:val="0074659E"/>
    <w:rsid w:val="00754512"/>
    <w:rsid w:val="0076306F"/>
    <w:rsid w:val="00770F69"/>
    <w:rsid w:val="00786941"/>
    <w:rsid w:val="007C1AA2"/>
    <w:rsid w:val="007E3D61"/>
    <w:rsid w:val="007F3961"/>
    <w:rsid w:val="007F7B18"/>
    <w:rsid w:val="00800E63"/>
    <w:rsid w:val="0082452D"/>
    <w:rsid w:val="0084150F"/>
    <w:rsid w:val="00851E6E"/>
    <w:rsid w:val="008537A8"/>
    <w:rsid w:val="00853905"/>
    <w:rsid w:val="00854255"/>
    <w:rsid w:val="008652C6"/>
    <w:rsid w:val="00867C0E"/>
    <w:rsid w:val="008842A1"/>
    <w:rsid w:val="00890713"/>
    <w:rsid w:val="00897330"/>
    <w:rsid w:val="008B33A7"/>
    <w:rsid w:val="008C027D"/>
    <w:rsid w:val="008C0E24"/>
    <w:rsid w:val="008C5747"/>
    <w:rsid w:val="008D788E"/>
    <w:rsid w:val="008E6477"/>
    <w:rsid w:val="008F17C7"/>
    <w:rsid w:val="00913750"/>
    <w:rsid w:val="00930E74"/>
    <w:rsid w:val="009440F8"/>
    <w:rsid w:val="00952FF8"/>
    <w:rsid w:val="00984F0F"/>
    <w:rsid w:val="00985F02"/>
    <w:rsid w:val="009928F2"/>
    <w:rsid w:val="009A0B79"/>
    <w:rsid w:val="009A76AD"/>
    <w:rsid w:val="009B1008"/>
    <w:rsid w:val="009B2547"/>
    <w:rsid w:val="009B4CB2"/>
    <w:rsid w:val="009F3417"/>
    <w:rsid w:val="00A31596"/>
    <w:rsid w:val="00A53C6D"/>
    <w:rsid w:val="00A5781B"/>
    <w:rsid w:val="00A57AF1"/>
    <w:rsid w:val="00A8312E"/>
    <w:rsid w:val="00A906F8"/>
    <w:rsid w:val="00A96170"/>
    <w:rsid w:val="00AB39C5"/>
    <w:rsid w:val="00AC4665"/>
    <w:rsid w:val="00AC5D0D"/>
    <w:rsid w:val="00AD3E7D"/>
    <w:rsid w:val="00AD767F"/>
    <w:rsid w:val="00AD7B56"/>
    <w:rsid w:val="00AE2F8B"/>
    <w:rsid w:val="00AE5746"/>
    <w:rsid w:val="00AF0DFC"/>
    <w:rsid w:val="00B016BB"/>
    <w:rsid w:val="00B03689"/>
    <w:rsid w:val="00B07FE7"/>
    <w:rsid w:val="00B11F90"/>
    <w:rsid w:val="00B124EF"/>
    <w:rsid w:val="00B239A3"/>
    <w:rsid w:val="00B515F3"/>
    <w:rsid w:val="00B60100"/>
    <w:rsid w:val="00B60B4D"/>
    <w:rsid w:val="00B67307"/>
    <w:rsid w:val="00B70F8D"/>
    <w:rsid w:val="00B73BE8"/>
    <w:rsid w:val="00B75CD7"/>
    <w:rsid w:val="00B8392C"/>
    <w:rsid w:val="00B874C5"/>
    <w:rsid w:val="00BA07CE"/>
    <w:rsid w:val="00BA5B48"/>
    <w:rsid w:val="00BA60B4"/>
    <w:rsid w:val="00BB74C4"/>
    <w:rsid w:val="00BE6B9C"/>
    <w:rsid w:val="00BF07D5"/>
    <w:rsid w:val="00C05091"/>
    <w:rsid w:val="00C277A8"/>
    <w:rsid w:val="00C40A19"/>
    <w:rsid w:val="00C81448"/>
    <w:rsid w:val="00C870F5"/>
    <w:rsid w:val="00C90AE8"/>
    <w:rsid w:val="00C972CA"/>
    <w:rsid w:val="00CA0BFB"/>
    <w:rsid w:val="00CC517C"/>
    <w:rsid w:val="00CF3296"/>
    <w:rsid w:val="00D0335F"/>
    <w:rsid w:val="00D06C5C"/>
    <w:rsid w:val="00D214C8"/>
    <w:rsid w:val="00D32AF8"/>
    <w:rsid w:val="00D47472"/>
    <w:rsid w:val="00D64CA3"/>
    <w:rsid w:val="00D83375"/>
    <w:rsid w:val="00D8478D"/>
    <w:rsid w:val="00D85AF9"/>
    <w:rsid w:val="00D86BEC"/>
    <w:rsid w:val="00D9214E"/>
    <w:rsid w:val="00D92CEB"/>
    <w:rsid w:val="00D93C20"/>
    <w:rsid w:val="00DC3769"/>
    <w:rsid w:val="00DD5565"/>
    <w:rsid w:val="00DE2A8C"/>
    <w:rsid w:val="00DE6F99"/>
    <w:rsid w:val="00DF1626"/>
    <w:rsid w:val="00E27A61"/>
    <w:rsid w:val="00E31E69"/>
    <w:rsid w:val="00E426CD"/>
    <w:rsid w:val="00E45131"/>
    <w:rsid w:val="00E72EA6"/>
    <w:rsid w:val="00EB3D3C"/>
    <w:rsid w:val="00EB7301"/>
    <w:rsid w:val="00ED0721"/>
    <w:rsid w:val="00ED0C3F"/>
    <w:rsid w:val="00EE3B50"/>
    <w:rsid w:val="00EE3E0C"/>
    <w:rsid w:val="00EF2F2C"/>
    <w:rsid w:val="00EF599F"/>
    <w:rsid w:val="00F219EF"/>
    <w:rsid w:val="00F22193"/>
    <w:rsid w:val="00F261FF"/>
    <w:rsid w:val="00F36764"/>
    <w:rsid w:val="00F72364"/>
    <w:rsid w:val="00F839A4"/>
    <w:rsid w:val="00F978B1"/>
    <w:rsid w:val="00FB4D70"/>
    <w:rsid w:val="00FD49A4"/>
    <w:rsid w:val="00FD6EF1"/>
    <w:rsid w:val="00FF357E"/>
    <w:rsid w:val="00FF5004"/>
    <w:rsid w:val="00FF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9C5C"/>
  <w15:chartTrackingRefBased/>
  <w15:docId w15:val="{98AC596D-B54F-D24C-92DE-11CBCE70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08B"/>
    <w:pPr>
      <w:spacing w:after="160" w:line="259" w:lineRule="auto"/>
    </w:pPr>
    <w:rPr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337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3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375"/>
    <w:rPr>
      <w:kern w:val="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375"/>
    <w:rPr>
      <w:b/>
      <w:bCs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Gayathri J Jagadeesan S</cp:lastModifiedBy>
  <cp:revision>35</cp:revision>
  <dcterms:created xsi:type="dcterms:W3CDTF">2021-12-27T11:38:00Z</dcterms:created>
  <dcterms:modified xsi:type="dcterms:W3CDTF">2023-12-20T17:30:00Z</dcterms:modified>
</cp:coreProperties>
</file>